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99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0"/>
        <w:gridCol w:w="810"/>
        <w:gridCol w:w="2610"/>
        <w:gridCol w:w="1350"/>
        <w:gridCol w:w="4050"/>
      </w:tblGrid>
      <w:tr w:rsidR="00F67CEF" w:rsidRPr="005960D3" w14:paraId="2A54B974" w14:textId="77777777" w:rsidTr="00361F60">
        <w:tc>
          <w:tcPr>
            <w:tcW w:w="9990" w:type="dxa"/>
            <w:gridSpan w:val="5"/>
            <w:tcBorders>
              <w:bottom w:val="single" w:sz="4" w:space="0" w:color="auto"/>
            </w:tcBorders>
          </w:tcPr>
          <w:p w14:paraId="3AA36B36" w14:textId="592D0500" w:rsidR="00F67CEF" w:rsidRPr="005960D3" w:rsidRDefault="00F67CEF" w:rsidP="00FB157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able S7: </w:t>
            </w:r>
            <w:r w:rsidR="0059221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op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over-expressed</w:t>
            </w:r>
            <w:r w:rsidR="00461C1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FB157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genes in </w:t>
            </w:r>
            <w:proofErr w:type="spellStart"/>
            <w:r w:rsidR="00FB157D">
              <w:rPr>
                <w:rFonts w:ascii="Arial" w:hAnsi="Arial" w:cs="Arial"/>
                <w:b/>
                <w:bCs/>
                <w:sz w:val="20"/>
                <w:szCs w:val="20"/>
              </w:rPr>
              <w:t>sgRb</w:t>
            </w:r>
            <w:proofErr w:type="spellEnd"/>
            <w:r w:rsidR="00FB157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DTEP compared to </w:t>
            </w:r>
            <w:proofErr w:type="spellStart"/>
            <w:r w:rsidR="00FB157D">
              <w:rPr>
                <w:rFonts w:ascii="Arial" w:hAnsi="Arial" w:cs="Arial"/>
                <w:b/>
                <w:bCs/>
                <w:sz w:val="20"/>
                <w:szCs w:val="20"/>
              </w:rPr>
              <w:t>sgRb</w:t>
            </w:r>
            <w:proofErr w:type="spellEnd"/>
            <w:r w:rsidR="00FB157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TN (Log2 FC</w:t>
            </w:r>
            <w:r w:rsidR="00FB157D" w:rsidRPr="00FB157D">
              <w:rPr>
                <w:rFonts w:ascii="Arial" w:hAnsi="Arial" w:cs="Arial"/>
                <w:b/>
                <w:bCs/>
                <w:sz w:val="20"/>
                <w:szCs w:val="20"/>
              </w:rPr>
              <w:t>≥</w:t>
            </w:r>
            <w:r w:rsidR="00FB157D">
              <w:rPr>
                <w:rFonts w:ascii="Arial" w:hAnsi="Arial" w:cs="Arial"/>
                <w:b/>
                <w:bCs/>
                <w:sz w:val="20"/>
                <w:szCs w:val="20"/>
              </w:rPr>
              <w:t>2.0)</w:t>
            </w:r>
          </w:p>
        </w:tc>
      </w:tr>
      <w:tr w:rsidR="005960D3" w:rsidRPr="005960D3" w14:paraId="0B293C91" w14:textId="77777777" w:rsidTr="008019B0"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36C5AFDF" w14:textId="5B62572F" w:rsidR="005960D3" w:rsidRPr="005960D3" w:rsidRDefault="005960D3" w:rsidP="005960D3">
            <w:pPr>
              <w:spacing w:before="120" w:after="12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60D3">
              <w:rPr>
                <w:rFonts w:ascii="Arial" w:hAnsi="Arial" w:cs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34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8F8CD36" w14:textId="698B7FC8" w:rsidR="005960D3" w:rsidRPr="005960D3" w:rsidRDefault="005960D3" w:rsidP="005960D3">
            <w:pPr>
              <w:spacing w:before="120" w:after="12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60D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Expression </w:t>
            </w:r>
            <w:r w:rsidR="00B65C7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is </w:t>
            </w:r>
            <w:r w:rsidRPr="005960D3">
              <w:rPr>
                <w:rFonts w:ascii="Arial" w:hAnsi="Arial" w:cs="Arial"/>
                <w:b/>
                <w:bCs/>
                <w:sz w:val="20"/>
                <w:szCs w:val="20"/>
              </w:rPr>
              <w:t>associated with</w:t>
            </w:r>
          </w:p>
        </w:tc>
        <w:tc>
          <w:tcPr>
            <w:tcW w:w="54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BE56A3B" w14:textId="7E794DD7" w:rsidR="005960D3" w:rsidRPr="005960D3" w:rsidRDefault="005960D3" w:rsidP="005960D3">
            <w:pPr>
              <w:spacing w:before="120" w:after="12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60D3">
              <w:rPr>
                <w:rFonts w:ascii="Arial" w:hAnsi="Arial" w:cs="Arial"/>
                <w:b/>
                <w:bCs/>
                <w:sz w:val="20"/>
                <w:szCs w:val="20"/>
              </w:rPr>
              <w:t>References</w:t>
            </w:r>
          </w:p>
        </w:tc>
      </w:tr>
      <w:tr w:rsidR="005960D3" w:rsidRPr="005960D3" w14:paraId="2240A69B" w14:textId="77777777" w:rsidTr="008019B0">
        <w:tc>
          <w:tcPr>
            <w:tcW w:w="1170" w:type="dxa"/>
            <w:tcBorders>
              <w:top w:val="single" w:sz="4" w:space="0" w:color="auto"/>
            </w:tcBorders>
          </w:tcPr>
          <w:p w14:paraId="48054611" w14:textId="50FDF536" w:rsidR="005960D3" w:rsidRPr="005960D3" w:rsidRDefault="005960D3" w:rsidP="00B65C77">
            <w:pPr>
              <w:spacing w:before="12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960D3">
              <w:rPr>
                <w:rFonts w:ascii="Arial" w:hAnsi="Arial" w:cs="Arial"/>
                <w:i/>
                <w:iCs/>
                <w:sz w:val="20"/>
                <w:szCs w:val="20"/>
              </w:rPr>
              <w:t>ANKRD1</w:t>
            </w:r>
          </w:p>
        </w:tc>
        <w:tc>
          <w:tcPr>
            <w:tcW w:w="3420" w:type="dxa"/>
            <w:gridSpan w:val="2"/>
            <w:tcBorders>
              <w:top w:val="single" w:sz="4" w:space="0" w:color="auto"/>
            </w:tcBorders>
          </w:tcPr>
          <w:p w14:paraId="0D5DC748" w14:textId="352F5899" w:rsidR="005960D3" w:rsidRPr="005960D3" w:rsidRDefault="008019B0" w:rsidP="00B65C77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GFR TKI</w:t>
            </w:r>
            <w:r w:rsidR="005960D3" w:rsidRPr="005960D3">
              <w:rPr>
                <w:rFonts w:ascii="Arial" w:hAnsi="Arial" w:cs="Arial"/>
                <w:sz w:val="20"/>
                <w:szCs w:val="20"/>
              </w:rPr>
              <w:t xml:space="preserve"> resistance, EMT</w:t>
            </w:r>
          </w:p>
        </w:tc>
        <w:tc>
          <w:tcPr>
            <w:tcW w:w="5400" w:type="dxa"/>
            <w:gridSpan w:val="2"/>
            <w:tcBorders>
              <w:top w:val="single" w:sz="4" w:space="0" w:color="auto"/>
            </w:tcBorders>
          </w:tcPr>
          <w:p w14:paraId="61B2C51C" w14:textId="050E49A1" w:rsidR="005960D3" w:rsidRPr="005960D3" w:rsidRDefault="005960D3" w:rsidP="00B65C77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5960D3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YWthaGFzaGk8L0F1dGhvcj48WWVhcj4yMDE4PC9ZZWFy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</w:fldData>
              </w:fldChar>
            </w:r>
            <w:r w:rsidRPr="005960D3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5960D3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YWthaGFzaGk8L0F1dGhvcj48WWVhcj4yMDE4PC9ZZWFy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</w:fldData>
              </w:fldChar>
            </w:r>
            <w:r w:rsidRPr="005960D3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5960D3">
              <w:rPr>
                <w:rFonts w:ascii="Arial" w:hAnsi="Arial" w:cs="Arial"/>
                <w:sz w:val="20"/>
                <w:szCs w:val="20"/>
              </w:rPr>
            </w:r>
            <w:r w:rsidRPr="005960D3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5960D3">
              <w:rPr>
                <w:rFonts w:ascii="Arial" w:hAnsi="Arial" w:cs="Arial"/>
                <w:sz w:val="20"/>
                <w:szCs w:val="20"/>
              </w:rPr>
            </w:r>
            <w:r w:rsidRPr="005960D3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5960D3">
              <w:rPr>
                <w:rFonts w:ascii="Arial" w:hAnsi="Arial" w:cs="Arial"/>
                <w:noProof/>
                <w:sz w:val="20"/>
                <w:szCs w:val="20"/>
              </w:rPr>
              <w:t>(Ohara et al., 2021; Takahashi et al., 2018)</w:t>
            </w:r>
            <w:r w:rsidRPr="005960D3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5960D3" w:rsidRPr="005960D3" w14:paraId="508C6261" w14:textId="77777777" w:rsidTr="008019B0">
        <w:tc>
          <w:tcPr>
            <w:tcW w:w="1170" w:type="dxa"/>
          </w:tcPr>
          <w:p w14:paraId="25443D36" w14:textId="5212CB57" w:rsidR="005960D3" w:rsidRPr="00B65C77" w:rsidRDefault="005960D3" w:rsidP="00B65C77">
            <w:pPr>
              <w:spacing w:before="12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65C77">
              <w:rPr>
                <w:rFonts w:ascii="Arial" w:hAnsi="Arial" w:cs="Arial"/>
                <w:i/>
                <w:iCs/>
                <w:sz w:val="20"/>
                <w:szCs w:val="20"/>
              </w:rPr>
              <w:t>PLCB4</w:t>
            </w:r>
          </w:p>
        </w:tc>
        <w:tc>
          <w:tcPr>
            <w:tcW w:w="3420" w:type="dxa"/>
            <w:gridSpan w:val="2"/>
          </w:tcPr>
          <w:p w14:paraId="45ECFD3C" w14:textId="0B6C3304" w:rsidR="005960D3" w:rsidRPr="005960D3" w:rsidRDefault="00B65C77" w:rsidP="00B65C77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GFR TKI resistance</w:t>
            </w:r>
          </w:p>
        </w:tc>
        <w:tc>
          <w:tcPr>
            <w:tcW w:w="5400" w:type="dxa"/>
            <w:gridSpan w:val="2"/>
          </w:tcPr>
          <w:p w14:paraId="2FBBBE9D" w14:textId="2DBBD5B2" w:rsidR="005960D3" w:rsidRPr="005960D3" w:rsidRDefault="00B65C77" w:rsidP="00B65C77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Mao&lt;/Author&gt;&lt;Year&gt;2021&lt;/Year&gt;&lt;RecNum&gt;4353&lt;/RecNum&gt;&lt;DisplayText&gt;(Mao et al., 2021)&lt;/DisplayText&gt;&lt;record&gt;&lt;rec-number&gt;4353&lt;/rec-number&gt;&lt;foreign-keys&gt;&lt;key app="EN" db-id="vwe2arx9p9fpzqe5rtrp2fwbfa5axvrfsds0" timestamp="1708106068"&gt;4353&lt;/key&gt;&lt;/foreign-keys&gt;&lt;ref-type name="Journal Article"&gt;17&lt;/ref-type&gt;&lt;contributors&gt;&lt;authors&gt;&lt;author&gt;Mao, K.&lt;/author&gt;&lt;author&gt;Lin, F.&lt;/author&gt;&lt;author&gt;Zhang, Y.&lt;/author&gt;&lt;author&gt;Zhou, H.&lt;/author&gt;&lt;/authors&gt;&lt;/contributors&gt;&lt;auth-address&gt;Key Laboratory of Topical Biological Resources of Ministry of Education, Hainan University, Haikou, China.&amp;#xD;School of Life Sciences, Hainan University, Haikou, China.&amp;#xD;College of Ecology and Environment, Hainan University, Haikou, China.&amp;#xD;Central Laboratory, Affiliated Haikou Hospital of Xiangya Medical College, Central South University, Haikou, China.&amp;#xD;One Health Institute, Hainan University, Haikou, Hainan, China.&lt;/auth-address&gt;&lt;titles&gt;&lt;title&gt;Identification of Key Genes and Pathways in Gefitinib-Resistant Lung Adenocarcinoma using Bioinformatics Analysis&lt;/title&gt;&lt;secondary-title&gt;Evol Bioinform Online&lt;/secondary-title&gt;&lt;/titles&gt;&lt;periodical&gt;&lt;full-title&gt;Evol Bioinform Online&lt;/full-title&gt;&lt;/periodical&gt;&lt;pages&gt;11769343211023767&lt;/pages&gt;&lt;volume&gt;17&lt;/volume&gt;&lt;edition&gt;2021/06/29&lt;/edition&gt;&lt;keywords&gt;&lt;keyword&gt;Gefitinib-resistant&lt;/keyword&gt;&lt;keyword&gt;biomarker&lt;/keyword&gt;&lt;keyword&gt;microarray&lt;/keyword&gt;&lt;keyword&gt;non-small-cell lung cancer&lt;/keyword&gt;&lt;keyword&gt;protein-protein interaction&lt;/keyword&gt;&lt;keyword&gt;conflicts of interest with respect to the research, authorship, and/or&lt;/keyword&gt;&lt;keyword&gt;publication of this article.&lt;/keyword&gt;&lt;/keywords&gt;&lt;dates&gt;&lt;year&gt;2021&lt;/year&gt;&lt;/dates&gt;&lt;isbn&gt;1176-9343 (Print)&amp;#xD;1176-9343 (Electronic)&amp;#xD;1176-9343 (Linking)&lt;/isbn&gt;&lt;accession-num&gt;34177255&lt;/accession-num&gt;&lt;urls&gt;&lt;related-urls&gt;&lt;url&gt;https://www.ncbi.nlm.nih.gov/pubmed/34177255&lt;/url&gt;&lt;/related-urls&gt;&lt;/urls&gt;&lt;custom2&gt;PMC8202261&lt;/custom2&gt;&lt;electronic-resource-num&gt;10.1177/11769343211023767&lt;/electronic-resource-num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Mao et al., 2021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5960D3" w:rsidRPr="005960D3" w14:paraId="1EA5F16F" w14:textId="77777777" w:rsidTr="008019B0">
        <w:tc>
          <w:tcPr>
            <w:tcW w:w="1170" w:type="dxa"/>
          </w:tcPr>
          <w:p w14:paraId="34A6F8CF" w14:textId="64F669E2" w:rsidR="005960D3" w:rsidRPr="00B65C77" w:rsidRDefault="005960D3" w:rsidP="00B65C77">
            <w:pPr>
              <w:spacing w:before="12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65C77">
              <w:rPr>
                <w:rFonts w:ascii="Arial" w:hAnsi="Arial" w:cs="Arial"/>
                <w:i/>
                <w:iCs/>
                <w:sz w:val="20"/>
                <w:szCs w:val="20"/>
              </w:rPr>
              <w:t>TGFB2</w:t>
            </w:r>
          </w:p>
        </w:tc>
        <w:tc>
          <w:tcPr>
            <w:tcW w:w="3420" w:type="dxa"/>
            <w:gridSpan w:val="2"/>
          </w:tcPr>
          <w:p w14:paraId="04A3E150" w14:textId="3F9B8E27" w:rsidR="005960D3" w:rsidRPr="005960D3" w:rsidRDefault="00F67CEF" w:rsidP="00B65C77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GFR TKI resistance, EMT</w:t>
            </w:r>
          </w:p>
        </w:tc>
        <w:tc>
          <w:tcPr>
            <w:tcW w:w="5400" w:type="dxa"/>
            <w:gridSpan w:val="2"/>
          </w:tcPr>
          <w:p w14:paraId="1E0771D0" w14:textId="6D57233A" w:rsidR="005960D3" w:rsidRPr="005960D3" w:rsidRDefault="00F67CEF" w:rsidP="00B65C77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ZYW5nPC9BdXRob3I+PFllYXI+MjAyMjwvWWVhcj48UmVj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ZYW5nPC9BdXRob3I+PFllYXI+MjAyMjwvWWVhcj48UmVj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Yang et al., 2022; Zhu et al., 2019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FB157D" w:rsidRPr="005960D3" w14:paraId="230EE0BB" w14:textId="77777777" w:rsidTr="008019B0">
        <w:tc>
          <w:tcPr>
            <w:tcW w:w="1170" w:type="dxa"/>
          </w:tcPr>
          <w:p w14:paraId="0D94B459" w14:textId="33D45728" w:rsidR="00FB157D" w:rsidRPr="00B65C77" w:rsidRDefault="00FB157D" w:rsidP="00FB157D">
            <w:pPr>
              <w:spacing w:before="12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65C77">
              <w:rPr>
                <w:rFonts w:ascii="Arial" w:hAnsi="Arial" w:cs="Arial"/>
                <w:i/>
                <w:iCs/>
                <w:sz w:val="20"/>
                <w:szCs w:val="20"/>
              </w:rPr>
              <w:t>CEMIP</w:t>
            </w:r>
          </w:p>
        </w:tc>
        <w:tc>
          <w:tcPr>
            <w:tcW w:w="3420" w:type="dxa"/>
            <w:gridSpan w:val="2"/>
          </w:tcPr>
          <w:p w14:paraId="1CD768CA" w14:textId="742056E5" w:rsidR="00FB157D" w:rsidRDefault="00FB157D" w:rsidP="00FB157D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GFR signaling, EMT</w:t>
            </w:r>
          </w:p>
        </w:tc>
        <w:tc>
          <w:tcPr>
            <w:tcW w:w="5400" w:type="dxa"/>
            <w:gridSpan w:val="2"/>
          </w:tcPr>
          <w:p w14:paraId="0EDBD88A" w14:textId="17B28655" w:rsidR="00FB157D" w:rsidRDefault="00FB157D" w:rsidP="00FB157D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MaXU8L0F1dGhvcj48WWVhcj4yMDIzPC9ZZWFyPjxSZWNO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MaXU8L0F1dGhvcj48WWVhcj4yMDIzPC9ZZWFyPjxSZWNO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Domanegg et al., 2022; Liu et al., 2023b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5960D3" w:rsidRPr="005960D3" w14:paraId="3B3E9B6E" w14:textId="77777777" w:rsidTr="008019B0">
        <w:tc>
          <w:tcPr>
            <w:tcW w:w="1170" w:type="dxa"/>
          </w:tcPr>
          <w:p w14:paraId="5F2C03FE" w14:textId="2A4D1DDA" w:rsidR="005960D3" w:rsidRPr="00B65C77" w:rsidRDefault="005960D3" w:rsidP="00B65C77">
            <w:pPr>
              <w:spacing w:before="12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65C77">
              <w:rPr>
                <w:rFonts w:ascii="Arial" w:hAnsi="Arial" w:cs="Arial"/>
                <w:i/>
                <w:iCs/>
                <w:sz w:val="20"/>
                <w:szCs w:val="20"/>
              </w:rPr>
              <w:t>GPRC5A</w:t>
            </w:r>
          </w:p>
        </w:tc>
        <w:tc>
          <w:tcPr>
            <w:tcW w:w="3420" w:type="dxa"/>
            <w:gridSpan w:val="2"/>
          </w:tcPr>
          <w:p w14:paraId="36A20ADB" w14:textId="50978331" w:rsidR="005960D3" w:rsidRPr="005960D3" w:rsidRDefault="00F67CEF" w:rsidP="00B65C77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EGFR </w:t>
            </w:r>
            <w:r w:rsidR="008B348C">
              <w:rPr>
                <w:rFonts w:ascii="Arial" w:hAnsi="Arial" w:cs="Arial"/>
                <w:sz w:val="20"/>
                <w:szCs w:val="20"/>
              </w:rPr>
              <w:t>signaling</w:t>
            </w:r>
            <w:r>
              <w:rPr>
                <w:rFonts w:ascii="Arial" w:hAnsi="Arial" w:cs="Arial"/>
                <w:sz w:val="20"/>
                <w:szCs w:val="20"/>
              </w:rPr>
              <w:t>, EMT</w:t>
            </w:r>
          </w:p>
        </w:tc>
        <w:tc>
          <w:tcPr>
            <w:tcW w:w="5400" w:type="dxa"/>
            <w:gridSpan w:val="2"/>
          </w:tcPr>
          <w:p w14:paraId="01873666" w14:textId="111BFB38" w:rsidR="005960D3" w:rsidRPr="005960D3" w:rsidRDefault="008B348C" w:rsidP="00B65C77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MaW48L0F1dGhvcj48WWVhcj4yMDE0PC9ZZWFyPjxSZWNO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MaW48L0F1dGhvcj48WWVhcj4yMDE0PC9ZZWFyPjxSZWNO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Lin et al., 2014; Zhang et al., 2023; Zhong et al., 2015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FB157D" w:rsidRPr="005960D3" w14:paraId="7C12A845" w14:textId="77777777" w:rsidTr="008019B0">
        <w:tc>
          <w:tcPr>
            <w:tcW w:w="1170" w:type="dxa"/>
          </w:tcPr>
          <w:p w14:paraId="53A6B904" w14:textId="08E55F37" w:rsidR="00FB157D" w:rsidRPr="00B65C77" w:rsidRDefault="00FB157D" w:rsidP="00FB157D">
            <w:pPr>
              <w:spacing w:before="12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65C77">
              <w:rPr>
                <w:rFonts w:ascii="Arial" w:hAnsi="Arial" w:cs="Arial"/>
                <w:i/>
                <w:iCs/>
                <w:sz w:val="20"/>
                <w:szCs w:val="20"/>
              </w:rPr>
              <w:t>FGF13</w:t>
            </w:r>
          </w:p>
        </w:tc>
        <w:tc>
          <w:tcPr>
            <w:tcW w:w="3420" w:type="dxa"/>
            <w:gridSpan w:val="2"/>
          </w:tcPr>
          <w:p w14:paraId="3E14C2AB" w14:textId="628267DE" w:rsidR="00FB157D" w:rsidRDefault="00FB157D" w:rsidP="00FB157D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GFR TKI resistance, EMT</w:t>
            </w:r>
          </w:p>
        </w:tc>
        <w:tc>
          <w:tcPr>
            <w:tcW w:w="5400" w:type="dxa"/>
            <w:gridSpan w:val="2"/>
          </w:tcPr>
          <w:p w14:paraId="3D7CE965" w14:textId="3FD793E7" w:rsidR="00FB157D" w:rsidRDefault="00FB157D" w:rsidP="00FB157D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enltY3p5azwvQXV0aG9yPjxZZWFyPjIwMjE8L1llYXI+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enltY3p5azwvQXV0aG9yPjxZZWFyPjIwMjE8L1llYXI+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Miyagi-Shiohira et al., 2021; Szymczyk et al., 2021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FB157D" w:rsidRPr="005960D3" w14:paraId="67CE2C50" w14:textId="77777777" w:rsidTr="008019B0">
        <w:tc>
          <w:tcPr>
            <w:tcW w:w="1170" w:type="dxa"/>
          </w:tcPr>
          <w:p w14:paraId="0230C88E" w14:textId="7237076F" w:rsidR="00FB157D" w:rsidRPr="00B65C77" w:rsidRDefault="00FB157D" w:rsidP="00FB157D">
            <w:pPr>
              <w:spacing w:before="12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65C77">
              <w:rPr>
                <w:rFonts w:ascii="Arial" w:hAnsi="Arial" w:cs="Arial"/>
                <w:i/>
                <w:iCs/>
                <w:sz w:val="20"/>
                <w:szCs w:val="20"/>
              </w:rPr>
              <w:t>MB21D2</w:t>
            </w:r>
          </w:p>
        </w:tc>
        <w:tc>
          <w:tcPr>
            <w:tcW w:w="3420" w:type="dxa"/>
            <w:gridSpan w:val="2"/>
          </w:tcPr>
          <w:p w14:paraId="248AA277" w14:textId="44252BCE" w:rsidR="00FB157D" w:rsidRDefault="00FB157D" w:rsidP="00FB157D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MT</w:t>
            </w:r>
          </w:p>
        </w:tc>
        <w:tc>
          <w:tcPr>
            <w:tcW w:w="5400" w:type="dxa"/>
            <w:gridSpan w:val="2"/>
          </w:tcPr>
          <w:p w14:paraId="75876F85" w14:textId="610E48B0" w:rsidR="00FB157D" w:rsidRDefault="00FB157D" w:rsidP="00FB157D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HcmFjaWxsYTwvQXV0aG9yPjxZZWFyPjIwMjA8L1llYXI+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HcmFjaWxsYTwvQXV0aG9yPjxZZWFyPjIwMjA8L1llYXI+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Gracilla et al., 2020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5960D3" w:rsidRPr="005960D3" w14:paraId="3B42512C" w14:textId="77777777" w:rsidTr="008019B0">
        <w:tc>
          <w:tcPr>
            <w:tcW w:w="1170" w:type="dxa"/>
          </w:tcPr>
          <w:p w14:paraId="6BDDA386" w14:textId="57576593" w:rsidR="005960D3" w:rsidRPr="00B65C77" w:rsidRDefault="005960D3" w:rsidP="00B65C77">
            <w:pPr>
              <w:spacing w:before="12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65C77">
              <w:rPr>
                <w:rFonts w:ascii="Arial" w:hAnsi="Arial" w:cs="Arial"/>
                <w:i/>
                <w:iCs/>
                <w:sz w:val="20"/>
                <w:szCs w:val="20"/>
              </w:rPr>
              <w:t>CCN1</w:t>
            </w:r>
          </w:p>
        </w:tc>
        <w:tc>
          <w:tcPr>
            <w:tcW w:w="3420" w:type="dxa"/>
            <w:gridSpan w:val="2"/>
          </w:tcPr>
          <w:p w14:paraId="30D74BCF" w14:textId="7E9B5D93" w:rsidR="005960D3" w:rsidRPr="005960D3" w:rsidRDefault="008019B0" w:rsidP="00B65C77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EGFR TKI resistance, </w:t>
            </w:r>
          </w:p>
        </w:tc>
        <w:tc>
          <w:tcPr>
            <w:tcW w:w="5400" w:type="dxa"/>
            <w:gridSpan w:val="2"/>
          </w:tcPr>
          <w:p w14:paraId="4E840F0D" w14:textId="252E0994" w:rsidR="005960D3" w:rsidRPr="005960D3" w:rsidRDefault="008B348C" w:rsidP="00B65C77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YWFiPC9BdXRob3I+PFllYXI+MjAxOTwvWWVhcj48UmVj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</w:fldData>
              </w:fldChar>
            </w:r>
            <w:r w:rsidR="008019B0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8019B0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YWFiPC9BdXRob3I+PFllYXI+MjAxOTwvWWVhcj48UmVj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</w:fldData>
              </w:fldChar>
            </w:r>
            <w:r w:rsidR="008019B0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8019B0">
              <w:rPr>
                <w:rFonts w:ascii="Arial" w:hAnsi="Arial" w:cs="Arial"/>
                <w:sz w:val="20"/>
                <w:szCs w:val="20"/>
              </w:rPr>
            </w:r>
            <w:r w:rsidR="008019B0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8019B0">
              <w:rPr>
                <w:rFonts w:ascii="Arial" w:hAnsi="Arial" w:cs="Arial"/>
                <w:noProof/>
                <w:sz w:val="20"/>
                <w:szCs w:val="20"/>
              </w:rPr>
              <w:t>(Haque et al., 2020; Saab et al., 2019; Zhou et al., 2020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FB157D" w:rsidRPr="005960D3" w14:paraId="34B6F652" w14:textId="77777777" w:rsidTr="008019B0">
        <w:tc>
          <w:tcPr>
            <w:tcW w:w="1170" w:type="dxa"/>
          </w:tcPr>
          <w:p w14:paraId="57F306E0" w14:textId="3F6291D0" w:rsidR="00FB157D" w:rsidRPr="00B65C77" w:rsidRDefault="00FB157D" w:rsidP="00FB157D">
            <w:pPr>
              <w:spacing w:before="12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65C77">
              <w:rPr>
                <w:rFonts w:ascii="Arial" w:hAnsi="Arial" w:cs="Arial"/>
                <w:i/>
                <w:iCs/>
                <w:sz w:val="20"/>
                <w:szCs w:val="20"/>
              </w:rPr>
              <w:t>DDAH1</w:t>
            </w:r>
          </w:p>
        </w:tc>
        <w:tc>
          <w:tcPr>
            <w:tcW w:w="3420" w:type="dxa"/>
            <w:gridSpan w:val="2"/>
          </w:tcPr>
          <w:p w14:paraId="215BAD99" w14:textId="4380A703" w:rsidR="00FB157D" w:rsidRDefault="00FB157D" w:rsidP="00FB157D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GFR TKI resistance, EMT</w:t>
            </w:r>
          </w:p>
        </w:tc>
        <w:tc>
          <w:tcPr>
            <w:tcW w:w="5400" w:type="dxa"/>
            <w:gridSpan w:val="2"/>
          </w:tcPr>
          <w:p w14:paraId="551F817A" w14:textId="3993FEC0" w:rsidR="00FB157D" w:rsidRDefault="00FB157D" w:rsidP="00FB157D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IdWFuZzwvQXV0aG9yPjxZZWFyPjIwMjA8L1llYXI+PFJl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IdWFuZzwvQXV0aG9yPjxZZWFyPjIwMjA8L1llYXI+PFJl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Huang et al., 2020; Ye et al., 2017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5960D3" w:rsidRPr="005960D3" w14:paraId="78A2D6F9" w14:textId="77777777" w:rsidTr="008019B0">
        <w:tc>
          <w:tcPr>
            <w:tcW w:w="1170" w:type="dxa"/>
          </w:tcPr>
          <w:p w14:paraId="7A30CA97" w14:textId="24B180BA" w:rsidR="005960D3" w:rsidRPr="00B65C77" w:rsidRDefault="005960D3" w:rsidP="00B65C77">
            <w:pPr>
              <w:spacing w:before="12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65C77">
              <w:rPr>
                <w:rFonts w:ascii="Arial" w:hAnsi="Arial" w:cs="Arial"/>
                <w:i/>
                <w:iCs/>
                <w:sz w:val="20"/>
                <w:szCs w:val="20"/>
              </w:rPr>
              <w:t>Col12A1</w:t>
            </w:r>
          </w:p>
        </w:tc>
        <w:tc>
          <w:tcPr>
            <w:tcW w:w="3420" w:type="dxa"/>
            <w:gridSpan w:val="2"/>
          </w:tcPr>
          <w:p w14:paraId="3CD8F93E" w14:textId="4B946DE1" w:rsidR="005960D3" w:rsidRPr="005960D3" w:rsidRDefault="008019B0" w:rsidP="00B65C77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MT</w:t>
            </w:r>
          </w:p>
        </w:tc>
        <w:tc>
          <w:tcPr>
            <w:tcW w:w="5400" w:type="dxa"/>
            <w:gridSpan w:val="2"/>
          </w:tcPr>
          <w:p w14:paraId="6ADE990F" w14:textId="05E2A06B" w:rsidR="005960D3" w:rsidRPr="005960D3" w:rsidRDefault="008019B0" w:rsidP="00B65C77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YW5nPC9BdXRob3I+PFllYXI+MjAyMzwvWWVhcj48UmVj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</w:fldData>
              </w:fldChar>
            </w:r>
            <w:r w:rsidR="00FB157D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FB157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YW5nPC9BdXRob3I+PFllYXI+MjAyMzwvWWVhcj48UmVj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</w:fldData>
              </w:fldChar>
            </w:r>
            <w:r w:rsidR="00FB157D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FB157D">
              <w:rPr>
                <w:rFonts w:ascii="Arial" w:hAnsi="Arial" w:cs="Arial"/>
                <w:sz w:val="20"/>
                <w:szCs w:val="20"/>
              </w:rPr>
            </w:r>
            <w:r w:rsidR="00FB157D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B157D">
              <w:rPr>
                <w:rFonts w:ascii="Arial" w:hAnsi="Arial" w:cs="Arial"/>
                <w:noProof/>
                <w:sz w:val="20"/>
                <w:szCs w:val="20"/>
              </w:rPr>
              <w:t>(Liu et al., 2023a; Tang et al., 2023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FB157D" w:rsidRPr="005960D3" w14:paraId="738C3AC5" w14:textId="77777777" w:rsidTr="008019B0">
        <w:tc>
          <w:tcPr>
            <w:tcW w:w="1170" w:type="dxa"/>
          </w:tcPr>
          <w:p w14:paraId="1A1DF87C" w14:textId="396B3744" w:rsidR="00FB157D" w:rsidRPr="00B65C77" w:rsidRDefault="00FB157D" w:rsidP="00FB157D">
            <w:pPr>
              <w:spacing w:before="12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65C77">
              <w:rPr>
                <w:rFonts w:ascii="Arial" w:hAnsi="Arial" w:cs="Arial"/>
                <w:i/>
                <w:iCs/>
                <w:sz w:val="20"/>
                <w:szCs w:val="20"/>
              </w:rPr>
              <w:t>TENM3</w:t>
            </w:r>
          </w:p>
        </w:tc>
        <w:tc>
          <w:tcPr>
            <w:tcW w:w="3420" w:type="dxa"/>
            <w:gridSpan w:val="2"/>
          </w:tcPr>
          <w:p w14:paraId="0AD2616D" w14:textId="31F70DD8" w:rsidR="00FB157D" w:rsidRPr="005960D3" w:rsidRDefault="00FB157D" w:rsidP="00FB157D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0" w:type="dxa"/>
            <w:gridSpan w:val="2"/>
          </w:tcPr>
          <w:p w14:paraId="43F044CD" w14:textId="01BFB107" w:rsidR="00FB157D" w:rsidRPr="005960D3" w:rsidRDefault="00FB157D" w:rsidP="00FB157D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960D3" w:rsidRPr="005960D3" w14:paraId="62829E01" w14:textId="77777777" w:rsidTr="008019B0">
        <w:tc>
          <w:tcPr>
            <w:tcW w:w="1170" w:type="dxa"/>
          </w:tcPr>
          <w:p w14:paraId="50F3FAC8" w14:textId="044ABF94" w:rsidR="005960D3" w:rsidRPr="00B65C77" w:rsidRDefault="00B65C77" w:rsidP="00B65C77">
            <w:pPr>
              <w:spacing w:before="12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65C77">
              <w:rPr>
                <w:rFonts w:ascii="Arial" w:hAnsi="Arial" w:cs="Arial"/>
                <w:i/>
                <w:iCs/>
                <w:sz w:val="20"/>
                <w:szCs w:val="20"/>
              </w:rPr>
              <w:t>PCLO</w:t>
            </w:r>
          </w:p>
        </w:tc>
        <w:tc>
          <w:tcPr>
            <w:tcW w:w="3420" w:type="dxa"/>
            <w:gridSpan w:val="2"/>
          </w:tcPr>
          <w:p w14:paraId="3AE89EBA" w14:textId="65BDF050" w:rsidR="005960D3" w:rsidRPr="005960D3" w:rsidRDefault="000F0AC6" w:rsidP="00B65C77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EGFR TKI resistance, </w:t>
            </w:r>
          </w:p>
        </w:tc>
        <w:tc>
          <w:tcPr>
            <w:tcW w:w="5400" w:type="dxa"/>
            <w:gridSpan w:val="2"/>
          </w:tcPr>
          <w:p w14:paraId="091E17C5" w14:textId="3F175965" w:rsidR="005960D3" w:rsidRPr="005960D3" w:rsidRDefault="000F0AC6" w:rsidP="00B65C77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Frattini&lt;/Author&gt;&lt;Year&gt;2017&lt;/Year&gt;&lt;RecNum&gt;4366&lt;/RecNum&gt;&lt;DisplayText&gt;(Frattini et al., 2017)&lt;/DisplayText&gt;&lt;record&gt;&lt;rec-number&gt;4366&lt;/rec-number&gt;&lt;foreign-keys&gt;&lt;key app="EN" db-id="vwe2arx9p9fpzqe5rtrp2fwbfa5axvrfsds0" timestamp="1708108543"&gt;4366&lt;/key&gt;&lt;/foreign-keys&gt;&lt;ref-type name="Journal Article"&gt;17&lt;/ref-type&gt;&lt;contributors&gt;&lt;authors&gt;&lt;author&gt;Frattini, M.&lt;/author&gt;&lt;author&gt;Molinari, F.&lt;/author&gt;&lt;author&gt;Epistolio, S.&lt;/author&gt;&lt;/authors&gt;&lt;/contributors&gt;&lt;auth-address&gt;Laboratory of Molecular Pathology, Institute of Pathology, Locarno, Switzerland.&lt;/auth-address&gt;&lt;titles&gt;&lt;title&gt;The role of Piccolo in cancer treatment: relationship with EGFR and related therapies, and a marker for new targeted therapies&lt;/title&gt;&lt;secondary-title&gt;J Thorac Dis&lt;/secondary-title&gt;&lt;/titles&gt;&lt;periodical&gt;&lt;full-title&gt;J Thorac Dis&lt;/full-title&gt;&lt;/periodical&gt;&lt;pages&gt;4240-4243&lt;/pages&gt;&lt;volume&gt;9&lt;/volume&gt;&lt;number&gt;11&lt;/number&gt;&lt;edition&gt;2017/12/23&lt;/edition&gt;&lt;dates&gt;&lt;year&gt;2017&lt;/year&gt;&lt;pub-dates&gt;&lt;date&gt;Nov&lt;/date&gt;&lt;/pub-dates&gt;&lt;/dates&gt;&lt;isbn&gt;2072-1439 (Print)&amp;#xD;2077-6624 (Electronic)&amp;#xD;2072-1439 (Linking)&lt;/isbn&gt;&lt;accession-num&gt;29268482&lt;/accession-num&gt;&lt;urls&gt;&lt;related-urls&gt;&lt;url&gt;https://www.ncbi.nlm.nih.gov/pubmed/29268482&lt;/url&gt;&lt;/related-urls&gt;&lt;/urls&gt;&lt;custom2&gt;PMC5721053&lt;/custom2&gt;&lt;electronic-resource-num&gt;10.21037/jtd.2017.10.38&lt;/electronic-resource-num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Frattini et al., 2017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FB157D" w:rsidRPr="005960D3" w14:paraId="01FA8E3C" w14:textId="77777777" w:rsidTr="008019B0">
        <w:tc>
          <w:tcPr>
            <w:tcW w:w="1170" w:type="dxa"/>
          </w:tcPr>
          <w:p w14:paraId="16EF7CC2" w14:textId="19DA1CFB" w:rsidR="00FB157D" w:rsidRPr="00B65C77" w:rsidRDefault="00FB157D" w:rsidP="00FB157D">
            <w:pPr>
              <w:spacing w:before="12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65C77">
              <w:rPr>
                <w:rFonts w:ascii="Arial" w:hAnsi="Arial" w:cs="Arial"/>
                <w:i/>
                <w:iCs/>
                <w:sz w:val="20"/>
                <w:szCs w:val="20"/>
              </w:rPr>
              <w:t>NREP</w:t>
            </w:r>
          </w:p>
        </w:tc>
        <w:tc>
          <w:tcPr>
            <w:tcW w:w="3420" w:type="dxa"/>
            <w:gridSpan w:val="2"/>
          </w:tcPr>
          <w:p w14:paraId="7C91D9BE" w14:textId="5F969084" w:rsidR="00FB157D" w:rsidRPr="00461C17" w:rsidRDefault="00FB157D" w:rsidP="00FB157D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MT</w:t>
            </w:r>
          </w:p>
        </w:tc>
        <w:tc>
          <w:tcPr>
            <w:tcW w:w="5400" w:type="dxa"/>
            <w:gridSpan w:val="2"/>
          </w:tcPr>
          <w:p w14:paraId="025B41DE" w14:textId="2E32EECC" w:rsidR="00FB157D" w:rsidRPr="005960D3" w:rsidRDefault="00FB157D" w:rsidP="00FB157D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Liu&lt;/Author&gt;&lt;Year&gt;2021&lt;/Year&gt;&lt;RecNum&gt;4374&lt;/RecNum&gt;&lt;DisplayText&gt;(Liu et al., 2021)&lt;/DisplayText&gt;&lt;record&gt;&lt;rec-number&gt;4374&lt;/rec-number&gt;&lt;foreign-keys&gt;&lt;key app="EN" db-id="vwe2arx9p9fpzqe5rtrp2fwbfa5axvrfsds0" timestamp="1708110562"&gt;4374&lt;/key&gt;&lt;/foreign-keys&gt;&lt;ref-type name="Journal Article"&gt;17&lt;/ref-type&gt;&lt;contributors&gt;&lt;authors&gt;&lt;author&gt;Liu, Y. J.&lt;/author&gt;&lt;author&gt;Zeng, S. H.&lt;/author&gt;&lt;author&gt;Hu, Y. D.&lt;/author&gt;&lt;author&gt;Zhang, Y. H.&lt;/author&gt;&lt;author&gt;Li, J. P.&lt;/author&gt;&lt;/authors&gt;&lt;/contributors&gt;&lt;auth-address&gt;Department of Oncology, Zhangjiagang TCM Hospital Affiliated to Nanjing University of Chinese Medicine, Zhangjiagang, Jiangsu, China.&amp;#xD;Affiliated Hospital of Nanjing University of Chinese Medicine, Jiangsu Province Hospital of Chinese Medicine, Nanjing, Jiangsu, China.&amp;#xD;No. 1 Clinical Medical College, Nanjing University of Chinese Medicine, Nanjing, Jiangsu, China.&lt;/auth-address&gt;&lt;titles&gt;&lt;title&gt;Overexpression of NREP Promotes Migration and Invasion in Gastric Cancer Through Facilitating Epithelial-Mesenchymal Transition&lt;/title&gt;&lt;secondary-title&gt;Front Cell Dev Biol&lt;/secondary-title&gt;&lt;/titles&gt;&lt;periodical&gt;&lt;full-title&gt;Front Cell Dev Biol&lt;/full-title&gt;&lt;/periodical&gt;&lt;pages&gt;746194&lt;/pages&gt;&lt;volume&gt;9&lt;/volume&gt;&lt;edition&gt;2021/11/09&lt;/edition&gt;&lt;keywords&gt;&lt;keyword&gt;M2 macrophages&lt;/keyword&gt;&lt;keyword&gt;Nrep&lt;/keyword&gt;&lt;keyword&gt;bioinformatics&lt;/keyword&gt;&lt;keyword&gt;cancer-associated fibroblasts&lt;/keyword&gt;&lt;keyword&gt;epithelial-mesenchymal transition&lt;/keyword&gt;&lt;keyword&gt;gastric cancer&lt;/keyword&gt;&lt;keyword&gt;commercial or financial relationships that could be construed as a potential&lt;/keyword&gt;&lt;keyword&gt;conflict of interest.&lt;/keyword&gt;&lt;/keywords&gt;&lt;dates&gt;&lt;year&gt;2021&lt;/year&gt;&lt;/dates&gt;&lt;isbn&gt;2296-634X (Print)&amp;#xD;2296-634X (Electronic)&amp;#xD;2296-634X (Linking)&lt;/isbn&gt;&lt;accession-num&gt;34746143&lt;/accession-num&gt;&lt;urls&gt;&lt;related-urls&gt;&lt;url&gt;https://www.ncbi.nlm.nih.gov/pubmed/34746143&lt;/url&gt;&lt;/related-urls&gt;&lt;/urls&gt;&lt;custom2&gt;PMC8565479&lt;/custom2&gt;&lt;electronic-resource-num&gt;10.3389/fcell.2021.746194&lt;/electronic-resource-num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Liu et al., 2021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FB157D" w:rsidRPr="005960D3" w14:paraId="7E847924" w14:textId="77777777" w:rsidTr="008019B0">
        <w:tc>
          <w:tcPr>
            <w:tcW w:w="1170" w:type="dxa"/>
          </w:tcPr>
          <w:p w14:paraId="7E0E75E2" w14:textId="038FEAC0" w:rsidR="00FB157D" w:rsidRPr="00B65C77" w:rsidRDefault="00FB157D" w:rsidP="00FB157D">
            <w:pPr>
              <w:spacing w:before="12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65C77">
              <w:rPr>
                <w:rFonts w:ascii="Arial" w:hAnsi="Arial" w:cs="Arial"/>
                <w:i/>
                <w:iCs/>
                <w:sz w:val="20"/>
                <w:szCs w:val="20"/>
              </w:rPr>
              <w:t>SLC7A5</w:t>
            </w:r>
          </w:p>
        </w:tc>
        <w:tc>
          <w:tcPr>
            <w:tcW w:w="3420" w:type="dxa"/>
            <w:gridSpan w:val="2"/>
          </w:tcPr>
          <w:p w14:paraId="0BCD4E1D" w14:textId="432D7AA0" w:rsidR="00FB157D" w:rsidRDefault="00FB157D" w:rsidP="00FB157D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GFR TKI resistance, EMT</w:t>
            </w:r>
          </w:p>
        </w:tc>
        <w:tc>
          <w:tcPr>
            <w:tcW w:w="5400" w:type="dxa"/>
            <w:gridSpan w:val="2"/>
          </w:tcPr>
          <w:p w14:paraId="5E3A52B9" w14:textId="42C632C7" w:rsidR="00FB157D" w:rsidRDefault="00FB157D" w:rsidP="00FB157D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Zb288L0F1dGhvcj48WWVhcj4yMDIyPC9ZZWFyPjxSZWNO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Zb288L0F1dGhvcj48WWVhcj4yMDIyPC9ZZWFyPjxSZWNO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Liu et al., 2022; Yoo and Han, 2022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FB157D" w:rsidRPr="005960D3" w14:paraId="526D2370" w14:textId="77777777" w:rsidTr="008019B0">
        <w:tc>
          <w:tcPr>
            <w:tcW w:w="1170" w:type="dxa"/>
          </w:tcPr>
          <w:p w14:paraId="5304EDE8" w14:textId="5D7118A0" w:rsidR="00FB157D" w:rsidRPr="00B65C77" w:rsidRDefault="00FB157D" w:rsidP="00FB157D">
            <w:pPr>
              <w:spacing w:before="12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65C77">
              <w:rPr>
                <w:rFonts w:ascii="Arial" w:hAnsi="Arial" w:cs="Arial"/>
                <w:i/>
                <w:iCs/>
                <w:sz w:val="20"/>
                <w:szCs w:val="20"/>
              </w:rPr>
              <w:t>CYP1B1</w:t>
            </w:r>
          </w:p>
        </w:tc>
        <w:tc>
          <w:tcPr>
            <w:tcW w:w="3420" w:type="dxa"/>
            <w:gridSpan w:val="2"/>
          </w:tcPr>
          <w:p w14:paraId="7F27CB92" w14:textId="56CA88E4" w:rsidR="00FB157D" w:rsidRDefault="00FB157D" w:rsidP="00FB157D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EGFR TKI resistance, </w:t>
            </w:r>
          </w:p>
        </w:tc>
        <w:tc>
          <w:tcPr>
            <w:tcW w:w="5400" w:type="dxa"/>
            <w:gridSpan w:val="2"/>
          </w:tcPr>
          <w:p w14:paraId="34B9AEA1" w14:textId="32F279B5" w:rsidR="00FB157D" w:rsidRDefault="00FB157D" w:rsidP="00FB157D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aaGFuZzwvQXV0aG9yPjxZZWFyPjIwMjI8L1llYXI+PFJl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aaGFuZzwvQXV0aG9yPjxZZWFyPjIwMjI8L1llYXI+PFJl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Alfieri et al., 2011; Kwon et al., 2016; Zhang et al., 2022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5960D3" w:rsidRPr="005960D3" w14:paraId="3D0E8C45" w14:textId="77777777" w:rsidTr="004E791D">
        <w:tc>
          <w:tcPr>
            <w:tcW w:w="1170" w:type="dxa"/>
          </w:tcPr>
          <w:p w14:paraId="19A71DB3" w14:textId="6B9B1E18" w:rsidR="005960D3" w:rsidRPr="00B65C77" w:rsidRDefault="00B65C77" w:rsidP="00B65C77">
            <w:pPr>
              <w:spacing w:before="12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65C77">
              <w:rPr>
                <w:rFonts w:ascii="Arial" w:hAnsi="Arial" w:cs="Arial"/>
                <w:i/>
                <w:iCs/>
                <w:sz w:val="20"/>
                <w:szCs w:val="20"/>
              </w:rPr>
              <w:t>FSTL1</w:t>
            </w:r>
          </w:p>
        </w:tc>
        <w:tc>
          <w:tcPr>
            <w:tcW w:w="3420" w:type="dxa"/>
            <w:gridSpan w:val="2"/>
          </w:tcPr>
          <w:p w14:paraId="3B2B0F6E" w14:textId="4CEACC81" w:rsidR="005960D3" w:rsidRPr="005960D3" w:rsidRDefault="00592212" w:rsidP="00B65C77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MT</w:t>
            </w:r>
          </w:p>
        </w:tc>
        <w:tc>
          <w:tcPr>
            <w:tcW w:w="5400" w:type="dxa"/>
            <w:gridSpan w:val="2"/>
          </w:tcPr>
          <w:p w14:paraId="7DFBB9A9" w14:textId="0DB5D743" w:rsidR="005960D3" w:rsidRPr="005960D3" w:rsidRDefault="00592212" w:rsidP="00B65C77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aXN0bzwvQXV0aG9yPjxZZWFyPjIwMjI8L1llYXI+PFJl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aXN0bzwvQXV0aG9yPjxZZWFyPjIwMjI8L1llYXI+PFJl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Liu et al., 2017; Sisto et al., 2022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FB157D" w:rsidRPr="005960D3" w14:paraId="110A60EE" w14:textId="77777777" w:rsidTr="004E791D">
        <w:tc>
          <w:tcPr>
            <w:tcW w:w="1170" w:type="dxa"/>
            <w:tcBorders>
              <w:bottom w:val="single" w:sz="4" w:space="0" w:color="auto"/>
            </w:tcBorders>
          </w:tcPr>
          <w:p w14:paraId="4E965B6E" w14:textId="63F0FE44" w:rsidR="00FB157D" w:rsidRPr="00B65C77" w:rsidRDefault="00FB157D" w:rsidP="00FB157D">
            <w:pPr>
              <w:spacing w:before="12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TGFBR1</w:t>
            </w:r>
          </w:p>
        </w:tc>
        <w:tc>
          <w:tcPr>
            <w:tcW w:w="3420" w:type="dxa"/>
            <w:gridSpan w:val="2"/>
            <w:tcBorders>
              <w:bottom w:val="single" w:sz="4" w:space="0" w:color="auto"/>
            </w:tcBorders>
          </w:tcPr>
          <w:p w14:paraId="793E68D8" w14:textId="2F575BB5" w:rsidR="00FB157D" w:rsidRPr="005960D3" w:rsidRDefault="00FB157D" w:rsidP="00FB157D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GFR TKI resistance, EMT</w:t>
            </w:r>
          </w:p>
        </w:tc>
        <w:tc>
          <w:tcPr>
            <w:tcW w:w="5400" w:type="dxa"/>
            <w:gridSpan w:val="2"/>
            <w:tcBorders>
              <w:bottom w:val="single" w:sz="4" w:space="0" w:color="auto"/>
            </w:tcBorders>
          </w:tcPr>
          <w:p w14:paraId="6A491729" w14:textId="45660E5D" w:rsidR="00FB157D" w:rsidRPr="005960D3" w:rsidRDefault="00FB157D" w:rsidP="00FB157D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aaGFuZzwvQXV0aG9yPjxZZWFyPjIwMjE8L1llYXI+PFJl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aaGFuZzwvQXV0aG9yPjxZZWFyPjIwMjE8L1llYXI+PFJl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Zhang et al., 2021; Zhang et al., 2019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B65C77" w:rsidRPr="005960D3" w14:paraId="3CE69D4F" w14:textId="77777777" w:rsidTr="00B65C77">
        <w:tc>
          <w:tcPr>
            <w:tcW w:w="1980" w:type="dxa"/>
            <w:gridSpan w:val="2"/>
            <w:tcBorders>
              <w:top w:val="single" w:sz="4" w:space="0" w:color="auto"/>
            </w:tcBorders>
          </w:tcPr>
          <w:p w14:paraId="79EFE319" w14:textId="77777777" w:rsidR="00B65C77" w:rsidRDefault="00B65C77" w:rsidP="00B65C77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0" w:type="dxa"/>
            <w:gridSpan w:val="2"/>
            <w:tcBorders>
              <w:top w:val="single" w:sz="4" w:space="0" w:color="auto"/>
            </w:tcBorders>
          </w:tcPr>
          <w:p w14:paraId="02E82DE5" w14:textId="77777777" w:rsidR="00B65C77" w:rsidRPr="005960D3" w:rsidRDefault="00B65C77" w:rsidP="00B65C77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50" w:type="dxa"/>
            <w:tcBorders>
              <w:top w:val="single" w:sz="4" w:space="0" w:color="auto"/>
            </w:tcBorders>
          </w:tcPr>
          <w:p w14:paraId="20356EC1" w14:textId="77777777" w:rsidR="00B65C77" w:rsidRPr="005960D3" w:rsidRDefault="00B65C77" w:rsidP="00B65C77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4E28DF21" w14:textId="77777777" w:rsidR="004E791D" w:rsidRPr="004E791D" w:rsidRDefault="005960D3" w:rsidP="004E791D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4E791D" w:rsidRPr="004E791D">
        <w:t>Alfieri, R. R., Galetti, M., Tramonti, S., Andreoli, R., Mozzoni, P., Cavazzoni, A., Bonelli, M., Fumarola, C., La Monica, S., Galvani, E.</w:t>
      </w:r>
      <w:r w:rsidR="004E791D" w:rsidRPr="004E791D">
        <w:rPr>
          <w:i/>
        </w:rPr>
        <w:t>, et al.</w:t>
      </w:r>
      <w:r w:rsidR="004E791D" w:rsidRPr="004E791D">
        <w:t xml:space="preserve"> (2011). Metabolism of the EGFR tyrosin kinase inhibitor gefitinib by cytochrome P450 1A1 enzyme in EGFR-wild type non small cell lung cancer cell lines. Molecular cancer</w:t>
      </w:r>
      <w:r w:rsidR="004E791D" w:rsidRPr="004E791D">
        <w:rPr>
          <w:i/>
        </w:rPr>
        <w:t xml:space="preserve"> 10</w:t>
      </w:r>
      <w:r w:rsidR="004E791D" w:rsidRPr="004E791D">
        <w:t>, 143.</w:t>
      </w:r>
    </w:p>
    <w:p w14:paraId="4184606A" w14:textId="77777777" w:rsidR="004E791D" w:rsidRPr="004E791D" w:rsidRDefault="004E791D" w:rsidP="004E791D">
      <w:pPr>
        <w:pStyle w:val="EndNoteBibliography"/>
        <w:spacing w:after="0"/>
      </w:pPr>
      <w:r w:rsidRPr="004E791D">
        <w:t>Domanegg, K., Sleeman, J. P., and Schmaus, A. (2022). CEMIP, a Promising Biomarker That Promotes the Progression and Metastasis of Colorectal and Other Types of Cancer. Cancers (Basel)</w:t>
      </w:r>
      <w:r w:rsidRPr="004E791D">
        <w:rPr>
          <w:i/>
        </w:rPr>
        <w:t xml:space="preserve"> 14</w:t>
      </w:r>
      <w:r w:rsidRPr="004E791D">
        <w:t>.</w:t>
      </w:r>
    </w:p>
    <w:p w14:paraId="06473CBB" w14:textId="77777777" w:rsidR="004E791D" w:rsidRPr="004E791D" w:rsidRDefault="004E791D" w:rsidP="004E791D">
      <w:pPr>
        <w:pStyle w:val="EndNoteBibliography"/>
        <w:spacing w:after="0"/>
      </w:pPr>
      <w:r w:rsidRPr="004E791D">
        <w:t>Frattini, M., Molinari, F., and Epistolio, S. (2017). The role of Piccolo in cancer treatment: relationship with EGFR and related therapies, and a marker for new targeted therapies. J Thorac Dis</w:t>
      </w:r>
      <w:r w:rsidRPr="004E791D">
        <w:rPr>
          <w:i/>
        </w:rPr>
        <w:t xml:space="preserve"> 9</w:t>
      </w:r>
      <w:r w:rsidRPr="004E791D">
        <w:t>, 4240-4243.</w:t>
      </w:r>
    </w:p>
    <w:p w14:paraId="295630C7" w14:textId="77777777" w:rsidR="004E791D" w:rsidRPr="004E791D" w:rsidRDefault="004E791D" w:rsidP="004E791D">
      <w:pPr>
        <w:pStyle w:val="EndNoteBibliography"/>
        <w:spacing w:after="0"/>
      </w:pPr>
      <w:r w:rsidRPr="004E791D">
        <w:t>Gracilla, D. E., Korla, P. K., Lai, M. T., Chiang, A. J., Liou, W. S., and Sheu, J. J. (2020). Overexpression of wild type or a Q311E mutant MB21D2 promotes a pro-oncogenic phenotype in HNSCC. Mol Oncol</w:t>
      </w:r>
      <w:r w:rsidRPr="004E791D">
        <w:rPr>
          <w:i/>
        </w:rPr>
        <w:t xml:space="preserve"> 14</w:t>
      </w:r>
      <w:r w:rsidRPr="004E791D">
        <w:t>, 3065-3082.</w:t>
      </w:r>
    </w:p>
    <w:p w14:paraId="6B310DDD" w14:textId="77777777" w:rsidR="004E791D" w:rsidRPr="004E791D" w:rsidRDefault="004E791D" w:rsidP="004E791D">
      <w:pPr>
        <w:pStyle w:val="EndNoteBibliography"/>
        <w:spacing w:after="0"/>
      </w:pPr>
      <w:r w:rsidRPr="004E791D">
        <w:t>Haque, I., Kawsar, H. I., Motes, H., Sharma, M., Banerjee, S., Banerjee, S. K., Godwin, A. K., and Huang, C. H. (2020). Downregulation of miR-506-3p Facilitates EGFR-TKI Resistance through Induction of Sonic Hedgehog Signaling in Non-Small-Cell Lung Cancer Cell Lines. Int J Mol Sci</w:t>
      </w:r>
      <w:r w:rsidRPr="004E791D">
        <w:rPr>
          <w:i/>
        </w:rPr>
        <w:t xml:space="preserve"> 21</w:t>
      </w:r>
      <w:r w:rsidRPr="004E791D">
        <w:t>.</w:t>
      </w:r>
    </w:p>
    <w:p w14:paraId="0B6C5B52" w14:textId="77777777" w:rsidR="004E791D" w:rsidRPr="004E791D" w:rsidRDefault="004E791D" w:rsidP="004E791D">
      <w:pPr>
        <w:pStyle w:val="EndNoteBibliography"/>
        <w:spacing w:after="0"/>
      </w:pPr>
      <w:r w:rsidRPr="004E791D">
        <w:t>Huang, Z., Ma, Y., Zhang, P., Si, J., Xiong, Y., and Yang, Y. (2020). Long non-coding RNA H19 confers resistance to gefitinib via miR-148b-3p/DDAH1 axis in lung adenocarcinoma. Anticancer Drugs</w:t>
      </w:r>
      <w:r w:rsidRPr="004E791D">
        <w:rPr>
          <w:i/>
        </w:rPr>
        <w:t xml:space="preserve"> 31</w:t>
      </w:r>
      <w:r w:rsidRPr="004E791D">
        <w:t>, 44-54.</w:t>
      </w:r>
    </w:p>
    <w:p w14:paraId="6D87236B" w14:textId="77777777" w:rsidR="004E791D" w:rsidRPr="004E791D" w:rsidRDefault="004E791D" w:rsidP="004E791D">
      <w:pPr>
        <w:pStyle w:val="EndNoteBibliography"/>
        <w:spacing w:after="0"/>
      </w:pPr>
      <w:r w:rsidRPr="004E791D">
        <w:t>Kwon, Y. J., Baek, H. S., Ye, D. J., Shin, S., Kim, D., and Chun, Y. J. (2016). CYP1B1 Enhances Cell Proliferation and Metastasis through Induction of EMT and Activation of Wnt/beta-Catenin Signaling via Sp1 Upregulation. PLoS ONE</w:t>
      </w:r>
      <w:r w:rsidRPr="004E791D">
        <w:rPr>
          <w:i/>
        </w:rPr>
        <w:t xml:space="preserve"> 11</w:t>
      </w:r>
      <w:r w:rsidRPr="004E791D">
        <w:t>, e0151598.</w:t>
      </w:r>
    </w:p>
    <w:p w14:paraId="7EA1CB57" w14:textId="77777777" w:rsidR="004E791D" w:rsidRPr="004E791D" w:rsidRDefault="004E791D" w:rsidP="004E791D">
      <w:pPr>
        <w:pStyle w:val="EndNoteBibliography"/>
        <w:spacing w:after="0"/>
      </w:pPr>
      <w:r w:rsidRPr="004E791D">
        <w:t>Lin, X., Zhong, S., Ye, X., Liao, Y., Yao, F., Yang, X., Sun, B., Zhang, J., Li, Q., Gao, Y.</w:t>
      </w:r>
      <w:r w:rsidRPr="004E791D">
        <w:rPr>
          <w:i/>
        </w:rPr>
        <w:t>, et al.</w:t>
      </w:r>
      <w:r w:rsidRPr="004E791D">
        <w:t xml:space="preserve"> (2014). EGFR phosphorylates and inhibits lung tumor suppressor GPRC5A in lung cancer. Molecular cancer</w:t>
      </w:r>
      <w:r w:rsidRPr="004E791D">
        <w:rPr>
          <w:i/>
        </w:rPr>
        <w:t xml:space="preserve"> 13</w:t>
      </w:r>
      <w:r w:rsidRPr="004E791D">
        <w:t>, 233.</w:t>
      </w:r>
    </w:p>
    <w:p w14:paraId="2288C56F" w14:textId="77777777" w:rsidR="004E791D" w:rsidRPr="004E791D" w:rsidRDefault="004E791D" w:rsidP="004E791D">
      <w:pPr>
        <w:pStyle w:val="EndNoteBibliography"/>
        <w:spacing w:after="0"/>
      </w:pPr>
      <w:r w:rsidRPr="004E791D">
        <w:lastRenderedPageBreak/>
        <w:t>Liu, S., Chen, L., Zeng, J., and Chen, Y. (2023a). A prognostic model based on the COL1A1-network in gastric cancer. Am J Transl Res</w:t>
      </w:r>
      <w:r w:rsidRPr="004E791D">
        <w:rPr>
          <w:i/>
        </w:rPr>
        <w:t xml:space="preserve"> 15</w:t>
      </w:r>
      <w:r w:rsidRPr="004E791D">
        <w:t>, 1640-1653.</w:t>
      </w:r>
    </w:p>
    <w:p w14:paraId="20C44C96" w14:textId="77777777" w:rsidR="004E791D" w:rsidRPr="004E791D" w:rsidRDefault="004E791D" w:rsidP="004E791D">
      <w:pPr>
        <w:pStyle w:val="EndNoteBibliography"/>
        <w:spacing w:after="0"/>
      </w:pPr>
      <w:r w:rsidRPr="004E791D">
        <w:t>Liu, T., Liu, Y., Miller, M., Cao, L., Zhao, J., Wu, J., Wang, J., Liu, L., Li, S., Zou, M.</w:t>
      </w:r>
      <w:r w:rsidRPr="004E791D">
        <w:rPr>
          <w:i/>
        </w:rPr>
        <w:t>, et al.</w:t>
      </w:r>
      <w:r w:rsidRPr="004E791D">
        <w:t xml:space="preserve"> (2017). Autophagy plays a role in FSTL1-induced epithelial mesenchymal transition and airway remodeling in asthma. Am J Physiol Lung Cell Mol Physiol</w:t>
      </w:r>
      <w:r w:rsidRPr="004E791D">
        <w:rPr>
          <w:i/>
        </w:rPr>
        <w:t xml:space="preserve"> 313</w:t>
      </w:r>
      <w:r w:rsidRPr="004E791D">
        <w:t>, L27-L40.</w:t>
      </w:r>
    </w:p>
    <w:p w14:paraId="0ACBD64B" w14:textId="77777777" w:rsidR="004E791D" w:rsidRPr="004E791D" w:rsidRDefault="004E791D" w:rsidP="004E791D">
      <w:pPr>
        <w:pStyle w:val="EndNoteBibliography"/>
        <w:spacing w:after="0"/>
      </w:pPr>
      <w:r w:rsidRPr="004E791D">
        <w:t>Liu, Y., Hu, G., Li, Y., Kong, X., Yang, K., Li, Z., Lao, W., Li, J., Zhong, J., Zhang, S.</w:t>
      </w:r>
      <w:r w:rsidRPr="004E791D">
        <w:rPr>
          <w:i/>
        </w:rPr>
        <w:t>, et al.</w:t>
      </w:r>
      <w:r w:rsidRPr="004E791D">
        <w:t xml:space="preserve"> (2023b). Research on the biological mechanism and potential application of CEMIP. Front Immunol</w:t>
      </w:r>
      <w:r w:rsidRPr="004E791D">
        <w:rPr>
          <w:i/>
        </w:rPr>
        <w:t xml:space="preserve"> 14</w:t>
      </w:r>
      <w:r w:rsidRPr="004E791D">
        <w:t>, 1222425.</w:t>
      </w:r>
    </w:p>
    <w:p w14:paraId="28FA1F0F" w14:textId="77777777" w:rsidR="004E791D" w:rsidRPr="004E791D" w:rsidRDefault="004E791D" w:rsidP="004E791D">
      <w:pPr>
        <w:pStyle w:val="EndNoteBibliography"/>
        <w:spacing w:after="0"/>
      </w:pPr>
      <w:r w:rsidRPr="004E791D">
        <w:t>Liu, Y., Ma, G., Liu, J., Zheng, H., Huang, G., Song, Q., Pang, Z., and Du, J. (2022). SLC7A5 is a lung adenocarcinoma-specific prognostic biomarker and participates in forming immunosuppressive tumor microenvironment. Heliyon</w:t>
      </w:r>
      <w:r w:rsidRPr="004E791D">
        <w:rPr>
          <w:i/>
        </w:rPr>
        <w:t xml:space="preserve"> 8</w:t>
      </w:r>
      <w:r w:rsidRPr="004E791D">
        <w:t>, e10866.</w:t>
      </w:r>
    </w:p>
    <w:p w14:paraId="0A8BFD86" w14:textId="77777777" w:rsidR="004E791D" w:rsidRPr="004E791D" w:rsidRDefault="004E791D" w:rsidP="004E791D">
      <w:pPr>
        <w:pStyle w:val="EndNoteBibliography"/>
        <w:spacing w:after="0"/>
      </w:pPr>
      <w:r w:rsidRPr="004E791D">
        <w:t>Liu, Y. J., Zeng, S. H., Hu, Y. D., Zhang, Y. H., and Li, J. P. (2021). Overexpression of NREP Promotes Migration and Invasion in Gastric Cancer Through Facilitating Epithelial-Mesenchymal Transition. Front Cell Dev Biol</w:t>
      </w:r>
      <w:r w:rsidRPr="004E791D">
        <w:rPr>
          <w:i/>
        </w:rPr>
        <w:t xml:space="preserve"> 9</w:t>
      </w:r>
      <w:r w:rsidRPr="004E791D">
        <w:t>, 746194.</w:t>
      </w:r>
    </w:p>
    <w:p w14:paraId="3E75B30E" w14:textId="77777777" w:rsidR="004E791D" w:rsidRPr="004E791D" w:rsidRDefault="004E791D" w:rsidP="004E791D">
      <w:pPr>
        <w:pStyle w:val="EndNoteBibliography"/>
        <w:spacing w:after="0"/>
      </w:pPr>
      <w:r w:rsidRPr="004E791D">
        <w:t>Mao, K., Lin, F., Zhang, Y., and Zhou, H. (2021). Identification of Key Genes and Pathways in Gefitinib-Resistant Lung Adenocarcinoma using Bioinformatics Analysis. Evol Bioinform Online</w:t>
      </w:r>
      <w:r w:rsidRPr="004E791D">
        <w:rPr>
          <w:i/>
        </w:rPr>
        <w:t xml:space="preserve"> 17</w:t>
      </w:r>
      <w:r w:rsidRPr="004E791D">
        <w:t>, 11769343211023767.</w:t>
      </w:r>
    </w:p>
    <w:p w14:paraId="4904B0BA" w14:textId="77777777" w:rsidR="004E791D" w:rsidRPr="004E791D" w:rsidRDefault="004E791D" w:rsidP="004E791D">
      <w:pPr>
        <w:pStyle w:val="EndNoteBibliography"/>
        <w:spacing w:after="0"/>
      </w:pPr>
      <w:r w:rsidRPr="004E791D">
        <w:t>Miyagi-Shiohira, C., Saitoh, I., Watanabe, M., and Noguchi, H. (2021). Gene Expression in Pancreatic Cancer-Like Cells and Induced Pancreatic Stem Cells Generated by Transient Overexpression of Reprogramming Factors. J Clin Med</w:t>
      </w:r>
      <w:r w:rsidRPr="004E791D">
        <w:rPr>
          <w:i/>
        </w:rPr>
        <w:t xml:space="preserve"> 10</w:t>
      </w:r>
      <w:r w:rsidRPr="004E791D">
        <w:t>.</w:t>
      </w:r>
    </w:p>
    <w:p w14:paraId="1326FF2F" w14:textId="77777777" w:rsidR="004E791D" w:rsidRPr="004E791D" w:rsidRDefault="004E791D" w:rsidP="004E791D">
      <w:pPr>
        <w:pStyle w:val="EndNoteBibliography"/>
        <w:spacing w:after="0"/>
      </w:pPr>
      <w:r w:rsidRPr="004E791D">
        <w:t>Ohara, S., Suda, K., and Mitsudomi, T. (2021). Cell Line Models for Acquired Resistance to First-Line Osimertinib in Lung Cancers-Applications and Limitations. Cells</w:t>
      </w:r>
      <w:r w:rsidRPr="004E791D">
        <w:rPr>
          <w:i/>
        </w:rPr>
        <w:t xml:space="preserve"> 10</w:t>
      </w:r>
      <w:r w:rsidRPr="004E791D">
        <w:t>.</w:t>
      </w:r>
    </w:p>
    <w:p w14:paraId="73213E60" w14:textId="77777777" w:rsidR="004E791D" w:rsidRPr="004E791D" w:rsidRDefault="004E791D" w:rsidP="004E791D">
      <w:pPr>
        <w:pStyle w:val="EndNoteBibliography"/>
        <w:spacing w:after="0"/>
      </w:pPr>
      <w:r w:rsidRPr="004E791D">
        <w:t>Saab, S., Chang, O. S., Nagaoka, K., Hung, M. C., and Yamaguchi, H. (2019). The potential role of YAP in Axl-mediated resistance to EGFR tyrosine kinase inhibitors. Am J Cancer Res</w:t>
      </w:r>
      <w:r w:rsidRPr="004E791D">
        <w:rPr>
          <w:i/>
        </w:rPr>
        <w:t xml:space="preserve"> 9</w:t>
      </w:r>
      <w:r w:rsidRPr="004E791D">
        <w:t>, 2719-2729.</w:t>
      </w:r>
    </w:p>
    <w:p w14:paraId="4740545B" w14:textId="77777777" w:rsidR="004E791D" w:rsidRPr="004E791D" w:rsidRDefault="004E791D" w:rsidP="004E791D">
      <w:pPr>
        <w:pStyle w:val="EndNoteBibliography"/>
        <w:spacing w:after="0"/>
      </w:pPr>
      <w:r w:rsidRPr="004E791D">
        <w:t>Sisto, M., Ribatti, D., Ingravallo, G., and Lisi, S. (2022). The Expression of Follistatin-like 1 Protein Is Associated with the Activation of the EMT Program in Sjogren's Syndrome. J Clin Med</w:t>
      </w:r>
      <w:r w:rsidRPr="004E791D">
        <w:rPr>
          <w:i/>
        </w:rPr>
        <w:t xml:space="preserve"> 11</w:t>
      </w:r>
      <w:r w:rsidRPr="004E791D">
        <w:t>.</w:t>
      </w:r>
    </w:p>
    <w:p w14:paraId="4F4FE0F4" w14:textId="77777777" w:rsidR="004E791D" w:rsidRPr="004E791D" w:rsidRDefault="004E791D" w:rsidP="004E791D">
      <w:pPr>
        <w:pStyle w:val="EndNoteBibliography"/>
        <w:spacing w:after="0"/>
      </w:pPr>
      <w:r w:rsidRPr="004E791D">
        <w:t>Szymczyk, J., Sluzalska, K. D., Materla, I., Opalinski, L., Otlewski, J., and Zakrzewska, M. (2021). FGF/FGFR-Dependent Molecular Mechanisms Underlying Anti-Cancer Drug Resistance. Cancers (Basel)</w:t>
      </w:r>
      <w:r w:rsidRPr="004E791D">
        <w:rPr>
          <w:i/>
        </w:rPr>
        <w:t xml:space="preserve"> 13</w:t>
      </w:r>
      <w:r w:rsidRPr="004E791D">
        <w:t>.</w:t>
      </w:r>
    </w:p>
    <w:p w14:paraId="3ED34ACB" w14:textId="77777777" w:rsidR="004E791D" w:rsidRPr="004E791D" w:rsidRDefault="004E791D" w:rsidP="004E791D">
      <w:pPr>
        <w:pStyle w:val="EndNoteBibliography"/>
        <w:spacing w:after="0"/>
      </w:pPr>
      <w:r w:rsidRPr="004E791D">
        <w:t>Takahashi, A., Seike, M., Chiba, M., Takahashi, S., Nakamichi, S., Matsumoto, M., Takeuchi, S., Minegishi, Y., Noro, R., Kunugi, S.</w:t>
      </w:r>
      <w:r w:rsidRPr="004E791D">
        <w:rPr>
          <w:i/>
        </w:rPr>
        <w:t>, et al.</w:t>
      </w:r>
      <w:r w:rsidRPr="004E791D">
        <w:t xml:space="preserve"> (2018). Ankyrin Repeat Domain 1 Overexpression is Associated with Common Resistance to Afatinib and Osimertinib in EGFR-mutant Lung Cancer. Sci Rep</w:t>
      </w:r>
      <w:r w:rsidRPr="004E791D">
        <w:rPr>
          <w:i/>
        </w:rPr>
        <w:t xml:space="preserve"> 8</w:t>
      </w:r>
      <w:r w:rsidRPr="004E791D">
        <w:t>, 14896.</w:t>
      </w:r>
    </w:p>
    <w:p w14:paraId="3FAB0854" w14:textId="77777777" w:rsidR="004E791D" w:rsidRPr="004E791D" w:rsidRDefault="004E791D" w:rsidP="004E791D">
      <w:pPr>
        <w:pStyle w:val="EndNoteBibliography"/>
        <w:spacing w:after="0"/>
      </w:pPr>
      <w:r w:rsidRPr="004E791D">
        <w:t>Tang, Z., Yang, Y., Zhang, Q., and Liang, T. (2023). Epigenetic dysregulation-mediated COL12A1 upregulation predicts worse outcome in intrahepatic cholangiocarcinoma patients. Clin Epigenetics</w:t>
      </w:r>
      <w:r w:rsidRPr="004E791D">
        <w:rPr>
          <w:i/>
        </w:rPr>
        <w:t xml:space="preserve"> 15</w:t>
      </w:r>
      <w:r w:rsidRPr="004E791D">
        <w:t>, 13.</w:t>
      </w:r>
    </w:p>
    <w:p w14:paraId="1420B9A1" w14:textId="77777777" w:rsidR="004E791D" w:rsidRPr="004E791D" w:rsidRDefault="004E791D" w:rsidP="004E791D">
      <w:pPr>
        <w:pStyle w:val="EndNoteBibliography"/>
        <w:spacing w:after="0"/>
      </w:pPr>
      <w:r w:rsidRPr="004E791D">
        <w:t>Yang, Y., Li, S., Wang, Y., Zhao, Y., and Li, Q. (2022). Protein tyrosine kinase inhibitor resistance in malignant tumors: molecular mechanisms and future perspective. Signal Transduct Target Ther</w:t>
      </w:r>
      <w:r w:rsidRPr="004E791D">
        <w:rPr>
          <w:i/>
        </w:rPr>
        <w:t xml:space="preserve"> 7</w:t>
      </w:r>
      <w:r w:rsidRPr="004E791D">
        <w:t>, 329.</w:t>
      </w:r>
    </w:p>
    <w:p w14:paraId="2E42AE3B" w14:textId="77777777" w:rsidR="004E791D" w:rsidRPr="004E791D" w:rsidRDefault="004E791D" w:rsidP="004E791D">
      <w:pPr>
        <w:pStyle w:val="EndNoteBibliography"/>
        <w:spacing w:after="0"/>
      </w:pPr>
      <w:r w:rsidRPr="004E791D">
        <w:t>Ye, J., Xu, J., Li, Y., Huang, Q., Huang, J., Wang, J., Zhong, W., Lin, X., Chen, W., and Lin, X. (2017). DDAH1 mediates gastric cancer cell invasion and metastasis via Wnt/beta-catenin signaling pathway. Mol Oncol</w:t>
      </w:r>
      <w:r w:rsidRPr="004E791D">
        <w:rPr>
          <w:i/>
        </w:rPr>
        <w:t xml:space="preserve"> 11</w:t>
      </w:r>
      <w:r w:rsidRPr="004E791D">
        <w:t>, 1208-1224.</w:t>
      </w:r>
    </w:p>
    <w:p w14:paraId="04A86CCD" w14:textId="77777777" w:rsidR="004E791D" w:rsidRPr="004E791D" w:rsidRDefault="004E791D" w:rsidP="004E791D">
      <w:pPr>
        <w:pStyle w:val="EndNoteBibliography"/>
        <w:spacing w:after="0"/>
      </w:pPr>
      <w:r w:rsidRPr="004E791D">
        <w:t>Yoo, H. C., and Han, J. M. (2022). Amino Acid Metabolism in Cancer Drug Resistance. Cells</w:t>
      </w:r>
      <w:r w:rsidRPr="004E791D">
        <w:rPr>
          <w:i/>
        </w:rPr>
        <w:t xml:space="preserve"> 11</w:t>
      </w:r>
      <w:r w:rsidRPr="004E791D">
        <w:t>.</w:t>
      </w:r>
    </w:p>
    <w:p w14:paraId="3C568033" w14:textId="77777777" w:rsidR="004E791D" w:rsidRPr="004E791D" w:rsidRDefault="004E791D" w:rsidP="004E791D">
      <w:pPr>
        <w:pStyle w:val="EndNoteBibliography"/>
        <w:spacing w:after="0"/>
      </w:pPr>
      <w:r w:rsidRPr="004E791D">
        <w:t>Zhang, L., Yang, W., Yang, J., and Sun, F. (2023). GPRC5A regulates proliferation and oxidative stress by inhibiting the STAT3/Socs3/c-MYC pathway in hepatocellular carcinoma. J Clin Biochem Nutr</w:t>
      </w:r>
      <w:r w:rsidRPr="004E791D">
        <w:rPr>
          <w:i/>
        </w:rPr>
        <w:t xml:space="preserve"> 73</w:t>
      </w:r>
      <w:r w:rsidRPr="004E791D">
        <w:t>, 43-51.</w:t>
      </w:r>
    </w:p>
    <w:p w14:paraId="39BC4FEC" w14:textId="77777777" w:rsidR="004E791D" w:rsidRPr="004E791D" w:rsidRDefault="004E791D" w:rsidP="004E791D">
      <w:pPr>
        <w:pStyle w:val="EndNoteBibliography"/>
        <w:spacing w:after="0"/>
      </w:pPr>
      <w:r w:rsidRPr="004E791D">
        <w:t>Zhang, M., Zhang, Y. Y., Chen, Y., Wang, J., Wang, Q., and Lu, H. (2021). TGF-beta Signaling and Resistance to Cancer Therapy. Front Cell Dev Biol</w:t>
      </w:r>
      <w:r w:rsidRPr="004E791D">
        <w:rPr>
          <w:i/>
        </w:rPr>
        <w:t xml:space="preserve"> 9</w:t>
      </w:r>
      <w:r w:rsidRPr="004E791D">
        <w:t>, 786728.</w:t>
      </w:r>
    </w:p>
    <w:p w14:paraId="16A7DE6E" w14:textId="77777777" w:rsidR="004E791D" w:rsidRPr="004E791D" w:rsidRDefault="004E791D" w:rsidP="004E791D">
      <w:pPr>
        <w:pStyle w:val="EndNoteBibliography"/>
        <w:spacing w:after="0"/>
      </w:pPr>
      <w:r w:rsidRPr="004E791D">
        <w:t>Zhang, W., Ke, Y., Liu, X., Jin, M., and Huang, G. (2022). Drug resistance in NSCLC is associated with tumor micro-environment. Reprod Biol</w:t>
      </w:r>
      <w:r w:rsidRPr="004E791D">
        <w:rPr>
          <w:i/>
        </w:rPr>
        <w:t xml:space="preserve"> 22</w:t>
      </w:r>
      <w:r w:rsidRPr="004E791D">
        <w:t>, 100680.</w:t>
      </w:r>
    </w:p>
    <w:p w14:paraId="17F22A40" w14:textId="77777777" w:rsidR="004E791D" w:rsidRPr="004E791D" w:rsidRDefault="004E791D" w:rsidP="004E791D">
      <w:pPr>
        <w:pStyle w:val="EndNoteBibliography"/>
        <w:spacing w:after="0"/>
      </w:pPr>
      <w:r w:rsidRPr="004E791D">
        <w:t>Zhang, Y., Zeng, Y., Liu, T., Du, W., Zhu, J., Liu, Z., and Huang, J. A. (2019). The canonical TGF-beta/Smad signalling pathway is involved in PD-L1-induced primary resistance to EGFR-TKIs in EGFR-mutant non-small-cell lung cancer. Respir Res</w:t>
      </w:r>
      <w:r w:rsidRPr="004E791D">
        <w:rPr>
          <w:i/>
        </w:rPr>
        <w:t xml:space="preserve"> 20</w:t>
      </w:r>
      <w:r w:rsidRPr="004E791D">
        <w:t>, 164.</w:t>
      </w:r>
    </w:p>
    <w:p w14:paraId="6382C211" w14:textId="77777777" w:rsidR="004E791D" w:rsidRPr="004E791D" w:rsidRDefault="004E791D" w:rsidP="004E791D">
      <w:pPr>
        <w:pStyle w:val="EndNoteBibliography"/>
        <w:spacing w:after="0"/>
      </w:pPr>
      <w:r w:rsidRPr="004E791D">
        <w:t>Zhong, S., Yin, H., Liao, Y., Yao, F., Li, Q., Zhang, J., Jiao, H., Zhao, Y., Xu, D., Liu, S.</w:t>
      </w:r>
      <w:r w:rsidRPr="004E791D">
        <w:rPr>
          <w:i/>
        </w:rPr>
        <w:t>, et al.</w:t>
      </w:r>
      <w:r w:rsidRPr="004E791D">
        <w:t xml:space="preserve"> (2015). Lung Tumor Suppressor GPRC5A Binds EGFR and Restrains Its Effector Signaling. Cancer Res</w:t>
      </w:r>
      <w:r w:rsidRPr="004E791D">
        <w:rPr>
          <w:i/>
        </w:rPr>
        <w:t xml:space="preserve"> 75</w:t>
      </w:r>
      <w:r w:rsidRPr="004E791D">
        <w:t>, 1801-1814.</w:t>
      </w:r>
    </w:p>
    <w:p w14:paraId="0DAFE8AD" w14:textId="77777777" w:rsidR="004E791D" w:rsidRPr="004E791D" w:rsidRDefault="004E791D" w:rsidP="004E791D">
      <w:pPr>
        <w:pStyle w:val="EndNoteBibliography"/>
        <w:spacing w:after="0"/>
      </w:pPr>
      <w:r w:rsidRPr="004E791D">
        <w:t>Zhou, Y., Li, H., Liang, X., Du, H., Suo, Y., Chen, H., Liu, W., Duan, R., Huang, X., and Li, Q. (2020). The CCN1 (CYR61) protein promotes skin growth by enhancing epithelial-mesenchymal transition during skin expansion. Journal of cellular and molecular medicine</w:t>
      </w:r>
      <w:r w:rsidRPr="004E791D">
        <w:rPr>
          <w:i/>
        </w:rPr>
        <w:t xml:space="preserve"> 24</w:t>
      </w:r>
      <w:r w:rsidRPr="004E791D">
        <w:t>, 1460-1473.</w:t>
      </w:r>
    </w:p>
    <w:p w14:paraId="6732C1BF" w14:textId="77777777" w:rsidR="004E791D" w:rsidRPr="004E791D" w:rsidRDefault="004E791D" w:rsidP="004E791D">
      <w:pPr>
        <w:pStyle w:val="EndNoteBibliography"/>
      </w:pPr>
      <w:r w:rsidRPr="004E791D">
        <w:t>Zhu, X., Chen, L., Liu, L., and Niu, X. (2019). EMT-Mediated Acquired EGFR-TKI Resistance in NSCLC: Mechanisms and Strategies. Front Oncol</w:t>
      </w:r>
      <w:r w:rsidRPr="004E791D">
        <w:rPr>
          <w:i/>
        </w:rPr>
        <w:t xml:space="preserve"> 9</w:t>
      </w:r>
      <w:r w:rsidRPr="004E791D">
        <w:t>, 1044.</w:t>
      </w:r>
    </w:p>
    <w:p w14:paraId="265567BB" w14:textId="7D5CB677" w:rsidR="002A3166" w:rsidRDefault="005960D3">
      <w:r>
        <w:fldChar w:fldCharType="end"/>
      </w:r>
    </w:p>
    <w:sectPr w:rsidR="002A31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172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Cel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we2arx9p9fpzqe5rtrp2fwbfa5axvrfsds0&quot;&gt;DGFiles&lt;record-ids&gt;&lt;item&gt;4351&lt;/item&gt;&lt;item&gt;4352&lt;/item&gt;&lt;item&gt;4353&lt;/item&gt;&lt;item&gt;4354&lt;/item&gt;&lt;item&gt;4355&lt;/item&gt;&lt;item&gt;4356&lt;/item&gt;&lt;item&gt;4357&lt;/item&gt;&lt;item&gt;4358&lt;/item&gt;&lt;item&gt;4359&lt;/item&gt;&lt;item&gt;4360&lt;/item&gt;&lt;item&gt;4361&lt;/item&gt;&lt;item&gt;4362&lt;/item&gt;&lt;item&gt;4363&lt;/item&gt;&lt;item&gt;4364&lt;/item&gt;&lt;item&gt;4365&lt;/item&gt;&lt;item&gt;4366&lt;/item&gt;&lt;item&gt;4367&lt;/item&gt;&lt;item&gt;4368&lt;/item&gt;&lt;item&gt;4369&lt;/item&gt;&lt;item&gt;4370&lt;/item&gt;&lt;item&gt;4371&lt;/item&gt;&lt;item&gt;4372&lt;/item&gt;&lt;item&gt;4373&lt;/item&gt;&lt;item&gt;4374&lt;/item&gt;&lt;item&gt;4375&lt;/item&gt;&lt;item&gt;4376&lt;/item&gt;&lt;item&gt;4378&lt;/item&gt;&lt;item&gt;4379&lt;/item&gt;&lt;item&gt;4384&lt;/item&gt;&lt;item&gt;4385&lt;/item&gt;&lt;item&gt;4386&lt;/item&gt;&lt;/record-ids&gt;&lt;/item&gt;&lt;/Libraries&gt;"/>
  </w:docVars>
  <w:rsids>
    <w:rsidRoot w:val="005960D3"/>
    <w:rsid w:val="000F0AC6"/>
    <w:rsid w:val="001F243C"/>
    <w:rsid w:val="002A3166"/>
    <w:rsid w:val="00310E75"/>
    <w:rsid w:val="00356447"/>
    <w:rsid w:val="004031C9"/>
    <w:rsid w:val="00455FBA"/>
    <w:rsid w:val="00461C17"/>
    <w:rsid w:val="004E76EA"/>
    <w:rsid w:val="004E791D"/>
    <w:rsid w:val="00555AD1"/>
    <w:rsid w:val="00592212"/>
    <w:rsid w:val="005960D3"/>
    <w:rsid w:val="006F2EFF"/>
    <w:rsid w:val="00777F3C"/>
    <w:rsid w:val="007D5A5F"/>
    <w:rsid w:val="007F35B2"/>
    <w:rsid w:val="008019B0"/>
    <w:rsid w:val="00880B32"/>
    <w:rsid w:val="008B348C"/>
    <w:rsid w:val="009F37D4"/>
    <w:rsid w:val="00B12263"/>
    <w:rsid w:val="00B65C77"/>
    <w:rsid w:val="00BA52BB"/>
    <w:rsid w:val="00DB2ADE"/>
    <w:rsid w:val="00F67CEF"/>
    <w:rsid w:val="00FB1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37C0A1"/>
  <w15:chartTrackingRefBased/>
  <w15:docId w15:val="{EFF2076E-EDC2-40EA-8D4E-48FBF99566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60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960D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960D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960D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960D3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4</TotalTime>
  <Pages>3</Pages>
  <Words>1861</Words>
  <Characters>11950</Characters>
  <Application>Microsoft Office Word</Application>
  <DocSecurity>0</DocSecurity>
  <Lines>291</Lines>
  <Paragraphs>1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swell Park</Company>
  <LinksUpToDate>false</LinksUpToDate>
  <CharactersWithSpaces>13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odrich, David</dc:creator>
  <cp:keywords/>
  <dc:description/>
  <cp:lastModifiedBy>Goodrich, David</cp:lastModifiedBy>
  <cp:revision>5</cp:revision>
  <dcterms:created xsi:type="dcterms:W3CDTF">2024-02-16T17:32:00Z</dcterms:created>
  <dcterms:modified xsi:type="dcterms:W3CDTF">2024-07-26T21:44:00Z</dcterms:modified>
</cp:coreProperties>
</file>